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DC6B0" w14:textId="4DF37394" w:rsidR="00AA4A2D" w:rsidRDefault="00AA4A2D" w:rsidP="00AA4A2D">
      <w:pPr>
        <w:rPr>
          <w:b/>
          <w:bCs/>
        </w:rPr>
      </w:pPr>
      <w:r>
        <w:rPr>
          <w:b/>
          <w:bCs/>
        </w:rPr>
        <w:t>Appendix</w:t>
      </w:r>
    </w:p>
    <w:p w14:paraId="3DED361A" w14:textId="683B933C" w:rsidR="00AA4A2D" w:rsidRPr="00F30221" w:rsidRDefault="00AA4A2D" w:rsidP="00AA4A2D">
      <w:r w:rsidRPr="006E7128">
        <w:rPr>
          <w:b/>
          <w:bCs/>
        </w:rPr>
        <w:t xml:space="preserve">Table </w:t>
      </w:r>
      <w:r>
        <w:rPr>
          <w:b/>
          <w:bCs/>
        </w:rPr>
        <w:t>1</w:t>
      </w:r>
      <w:r w:rsidRPr="006E7128">
        <w:rPr>
          <w:b/>
          <w:bCs/>
        </w:rPr>
        <w:t>.</w:t>
      </w:r>
      <w:r w:rsidRPr="00F30221">
        <w:t xml:space="preserve"> Treatment group LSMs (</w:t>
      </w:r>
      <m:oMath>
        <m:r>
          <m:rPr>
            <m:sty m:val="p"/>
          </m:rPr>
          <w:rPr>
            <w:rFonts w:ascii="Cambria Math" w:hAnsi="Cambria Math"/>
          </w:rPr>
          <m:t>±</m:t>
        </m:r>
      </m:oMath>
      <w:r w:rsidRPr="00F30221">
        <w:t xml:space="preserve">SEM) for Mean core body temperature (°C) within 6, 12, 24 or 48 h blocks post-treatment. </w:t>
      </w:r>
    </w:p>
    <w:tbl>
      <w:tblPr>
        <w:tblStyle w:val="TableGrid"/>
        <w:tblW w:w="904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8"/>
        <w:gridCol w:w="1219"/>
        <w:gridCol w:w="1281"/>
        <w:gridCol w:w="1281"/>
        <w:gridCol w:w="1281"/>
        <w:gridCol w:w="1281"/>
        <w:gridCol w:w="1281"/>
      </w:tblGrid>
      <w:tr w:rsidR="00AA4A2D" w:rsidRPr="00F30221" w14:paraId="6143E786" w14:textId="77777777" w:rsidTr="00FB6919">
        <w:trPr>
          <w:trHeight w:val="45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158CA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Mean body temp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812F3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2SC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BDEC0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5SC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9D49F0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F60B9">
              <w:rPr>
                <w:rFonts w:asciiTheme="minorHAnsi" w:hAnsiTheme="minorHAnsi" w:cstheme="minorHAnsi"/>
              </w:rPr>
              <w:t>SalSC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2A3C08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2IM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DA918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5IM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CC6CF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F60B9">
              <w:rPr>
                <w:rFonts w:asciiTheme="minorHAnsi" w:hAnsiTheme="minorHAnsi" w:cstheme="minorHAnsi"/>
              </w:rPr>
              <w:t>SalIM</w:t>
            </w:r>
            <w:proofErr w:type="spellEnd"/>
          </w:p>
        </w:tc>
      </w:tr>
      <w:tr w:rsidR="00AA4A2D" w:rsidRPr="00F30221" w14:paraId="2207FCA2" w14:textId="77777777" w:rsidTr="00FB6919">
        <w:trPr>
          <w:trHeight w:val="23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5ECB4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Stee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673E2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86B50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79971B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A6C5BF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CE92F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A7DC5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A4A2D" w:rsidRPr="00F30221" w14:paraId="7F1D36FD" w14:textId="77777777" w:rsidTr="00FB6919">
        <w:trPr>
          <w:trHeight w:val="23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39551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6 h block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3FC53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5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9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3C2F6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2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3B23CC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2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90713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1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1460E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8.8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98557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3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6</w:t>
            </w:r>
          </w:p>
        </w:tc>
      </w:tr>
      <w:tr w:rsidR="00AA4A2D" w:rsidRPr="00F30221" w14:paraId="49A1753F" w14:textId="77777777" w:rsidTr="00FB6919">
        <w:trPr>
          <w:trHeight w:val="23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D386B1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12 h block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3E2F4AA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7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4D0F8B9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3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E2984F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3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2FA1D5D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2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0454CA1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8.8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D99A025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3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7</w:t>
            </w:r>
          </w:p>
        </w:tc>
      </w:tr>
      <w:tr w:rsidR="00AA4A2D" w:rsidRPr="00F30221" w14:paraId="38C08E2C" w14:textId="77777777" w:rsidTr="00FB6919">
        <w:trPr>
          <w:trHeight w:val="23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1BC881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24 h block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EE7D5CE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8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F020A9D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2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5E0D84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2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F394AC1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3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3F5CB18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8.9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77D30A9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2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31</w:t>
            </w:r>
          </w:p>
        </w:tc>
      </w:tr>
      <w:tr w:rsidR="00AA4A2D" w:rsidRPr="00F30221" w14:paraId="7764B12A" w14:textId="77777777" w:rsidTr="00FB6919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B1276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48 h block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028F5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40.0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03504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4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0EB797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3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5ED3B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3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AADF4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8.9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2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021FD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2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22</w:t>
            </w:r>
          </w:p>
        </w:tc>
      </w:tr>
      <w:tr w:rsidR="00AA4A2D" w:rsidRPr="00F30221" w14:paraId="2815CB18" w14:textId="77777777" w:rsidTr="00FB6919">
        <w:trPr>
          <w:trHeight w:val="222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D7DC9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Heifer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F66A7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1FE63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59278F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4F5BB6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E28E4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36927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AA4A2D" w:rsidRPr="00F30221" w14:paraId="6D2FF2D3" w14:textId="77777777" w:rsidTr="00FB6919">
        <w:trPr>
          <w:trHeight w:val="23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D2DF6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6 h block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57912D4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2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0D42E66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4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04E1AA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1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3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51EBBC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4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ECD4EE2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3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55807CD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3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5</w:t>
            </w:r>
          </w:p>
        </w:tc>
      </w:tr>
      <w:tr w:rsidR="00AA4A2D" w:rsidRPr="00F30221" w14:paraId="182C7C86" w14:textId="77777777" w:rsidTr="00FB6919">
        <w:trPr>
          <w:trHeight w:val="23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83810F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12 h block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6FB18C1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2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9F18B11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3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0D4AE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1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4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BF852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4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39224D9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4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89C887A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4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5</w:t>
            </w:r>
          </w:p>
        </w:tc>
      </w:tr>
      <w:tr w:rsidR="00AA4A2D" w:rsidRPr="00F30221" w14:paraId="2C3C23EA" w14:textId="77777777" w:rsidTr="00FB6919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B1F01A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24 h block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E5503F7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1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E85F193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1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915BE2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1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25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7ED1E1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2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E468A58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8.7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3361122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3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28</w:t>
            </w:r>
          </w:p>
        </w:tc>
      </w:tr>
      <w:tr w:rsidR="00AA4A2D" w:rsidRPr="00F30221" w14:paraId="46AFA7A7" w14:textId="77777777" w:rsidTr="00FB6919">
        <w:trPr>
          <w:trHeight w:val="23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A8454" w14:textId="77777777" w:rsidR="00AA4A2D" w:rsidRPr="00CF60B9" w:rsidRDefault="00AA4A2D" w:rsidP="00FB6919">
            <w:pPr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48 h block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34675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2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2DC54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2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2B7CF3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0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7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65489F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3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FED80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1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73D83" w14:textId="77777777" w:rsidR="00AA4A2D" w:rsidRPr="00CF60B9" w:rsidRDefault="00AA4A2D" w:rsidP="00FB6919">
            <w:pPr>
              <w:jc w:val="center"/>
              <w:rPr>
                <w:rFonts w:asciiTheme="minorHAnsi" w:hAnsiTheme="minorHAnsi" w:cstheme="minorHAnsi"/>
              </w:rPr>
            </w:pPr>
            <w:r w:rsidRPr="00CF60B9">
              <w:rPr>
                <w:rFonts w:asciiTheme="minorHAnsi" w:hAnsiTheme="minorHAnsi" w:cstheme="minorHAnsi"/>
              </w:rPr>
              <w:t>39.3</w:t>
            </w:r>
            <m:oMath>
              <m:r>
                <w:rPr>
                  <w:rFonts w:ascii="Cambria Math" w:hAnsi="Cambria Math" w:cstheme="minorHAnsi"/>
                </w:rPr>
                <m:t>±</m:t>
              </m:r>
            </m:oMath>
            <w:r w:rsidRPr="00CF60B9">
              <w:rPr>
                <w:rFonts w:asciiTheme="minorHAnsi" w:eastAsiaTheme="minorEastAsia" w:hAnsiTheme="minorHAnsi" w:cstheme="minorHAnsi"/>
              </w:rPr>
              <w:t>0.19</w:t>
            </w:r>
          </w:p>
        </w:tc>
      </w:tr>
    </w:tbl>
    <w:p w14:paraId="5BBF7C12" w14:textId="77777777" w:rsidR="00AA4A2D" w:rsidRPr="00F30221" w:rsidRDefault="00AA4A2D" w:rsidP="00AA4A2D">
      <w:pPr>
        <w:jc w:val="both"/>
      </w:pPr>
      <w:r w:rsidRPr="00F30221">
        <w:t xml:space="preserve">When calculating LSMs, baseline body temperatures for individual cattle in 6, 12 or 24 h blocks recorded between -72 and -48 h were fitted as a covariate in the corresponding statistical models. Baseline body temperatures (°C) for individual cattle in the 24 h block recorded between -72 and -48 h were fitted as a covariate in the </w:t>
      </w:r>
      <w:proofErr w:type="gramStart"/>
      <w:r w:rsidRPr="00F30221">
        <w:t>48 h</w:t>
      </w:r>
      <w:proofErr w:type="gramEnd"/>
      <w:r w:rsidRPr="00F30221">
        <w:t xml:space="preserve"> block statistical model. Only treatments administered via the same route (subcutaneously (SC) or intramuscularly (IM)) were compared. </w:t>
      </w:r>
    </w:p>
    <w:p w14:paraId="5C07A68A" w14:textId="77777777" w:rsidR="00AA4A2D" w:rsidRPr="00F30221" w:rsidRDefault="00AA4A2D" w:rsidP="00AA4A2D">
      <w:pPr>
        <w:jc w:val="both"/>
      </w:pPr>
      <w:r w:rsidRPr="00F30221">
        <w:t xml:space="preserve">2IM, 2mL IM injection of Amplimune; 5IM, 5mL IM injection of </w:t>
      </w:r>
      <w:proofErr w:type="spellStart"/>
      <w:r w:rsidRPr="00F30221">
        <w:t>Amplimune</w:t>
      </w:r>
      <w:proofErr w:type="spellEnd"/>
      <w:r w:rsidRPr="00F30221">
        <w:t xml:space="preserve">; </w:t>
      </w:r>
      <w:proofErr w:type="spellStart"/>
      <w:r w:rsidRPr="00F30221">
        <w:t>SalIM</w:t>
      </w:r>
      <w:proofErr w:type="spellEnd"/>
      <w:r w:rsidRPr="00F30221">
        <w:t>, IM injection of saline (placebo); 2SC, 2mL SC injection of Amplimun</w:t>
      </w:r>
      <w:r>
        <w:t>e</w:t>
      </w:r>
      <w:r w:rsidRPr="00F30221">
        <w:t xml:space="preserve">; 5SC, 5mL SC injection of </w:t>
      </w:r>
      <w:proofErr w:type="spellStart"/>
      <w:r w:rsidRPr="00F30221">
        <w:t>Amplimune</w:t>
      </w:r>
      <w:proofErr w:type="spellEnd"/>
      <w:r w:rsidRPr="00F30221">
        <w:t xml:space="preserve">; </w:t>
      </w:r>
      <w:proofErr w:type="spellStart"/>
      <w:r w:rsidRPr="00F30221">
        <w:t>SalSC</w:t>
      </w:r>
      <w:proofErr w:type="spellEnd"/>
      <w:r w:rsidRPr="00F30221">
        <w:t>, SC injection of saline (placebo)</w:t>
      </w:r>
      <w:r>
        <w:t>; temp, temperature</w:t>
      </w:r>
      <w:r w:rsidRPr="00F30221">
        <w:t>.</w:t>
      </w:r>
    </w:p>
    <w:p w14:paraId="2C8CDA78" w14:textId="77777777" w:rsidR="00AA4A2D" w:rsidRDefault="00AA4A2D" w:rsidP="00AA4A2D">
      <w:pPr>
        <w:rPr>
          <w:sz w:val="18"/>
          <w:szCs w:val="18"/>
        </w:rPr>
      </w:pPr>
    </w:p>
    <w:p w14:paraId="32A5FB5F" w14:textId="339013BE" w:rsidR="00AA4A2D" w:rsidRPr="00FB07E7" w:rsidRDefault="00AA4A2D" w:rsidP="00AA4A2D">
      <w:r w:rsidRPr="00CA5530">
        <w:rPr>
          <w:b/>
          <w:bCs/>
        </w:rPr>
        <w:t xml:space="preserve">Table </w:t>
      </w:r>
      <w:r>
        <w:rPr>
          <w:b/>
          <w:bCs/>
        </w:rPr>
        <w:t>2</w:t>
      </w:r>
      <w:r w:rsidRPr="00CA5530">
        <w:rPr>
          <w:b/>
          <w:bCs/>
        </w:rPr>
        <w:t>.</w:t>
      </w:r>
      <w:r w:rsidRPr="00CA5530">
        <w:t xml:space="preserve"> Experiments in cattle with</w:t>
      </w:r>
      <w:r w:rsidRPr="00FB07E7">
        <w:t xml:space="preserve"> recorded serum concentrations of pro-inflammatory cytokine TNFα, pre</w:t>
      </w:r>
      <w:r>
        <w:t>-</w:t>
      </w:r>
      <w:r w:rsidRPr="00FB07E7">
        <w:t xml:space="preserve"> and post-challenge.</w:t>
      </w:r>
    </w:p>
    <w:tbl>
      <w:tblPr>
        <w:tblW w:w="904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969"/>
        <w:gridCol w:w="1276"/>
        <w:gridCol w:w="1418"/>
        <w:gridCol w:w="682"/>
      </w:tblGrid>
      <w:tr w:rsidR="00AA4A2D" w:rsidRPr="00933174" w14:paraId="6CB21937" w14:textId="77777777" w:rsidTr="00FB6919">
        <w:trPr>
          <w:trHeight w:val="24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A933D2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Cattle type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35BDA2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eop"/>
                <w:rFonts w:cstheme="minorHAnsi"/>
                <w:sz w:val="20"/>
                <w:szCs w:val="20"/>
              </w:rPr>
              <w:t>Challenge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B8A81F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TNFα pre-challenge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1696EA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TNFα post-challenge</w:t>
            </w:r>
          </w:p>
        </w:tc>
        <w:tc>
          <w:tcPr>
            <w:tcW w:w="6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A846D4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Source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</w:tr>
      <w:tr w:rsidR="00AA4A2D" w:rsidRPr="00933174" w14:paraId="006FEA7E" w14:textId="77777777" w:rsidTr="00FB6919">
        <w:trPr>
          <w:trHeight w:val="243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E49E5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Dairy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593DC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Heat stress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62535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~140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E2444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~240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21F84" w14:textId="67A1ED6E" w:rsidR="00AA4A2D" w:rsidRPr="00B00B8B" w:rsidRDefault="00B00B8B" w:rsidP="00B00B8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00B8B">
              <w:rPr>
                <w:rStyle w:val="eop"/>
                <w:rFonts w:cstheme="minorHAnsi"/>
                <w:sz w:val="20"/>
                <w:szCs w:val="20"/>
              </w:rPr>
              <w:t>30</w:t>
            </w:r>
          </w:p>
        </w:tc>
      </w:tr>
      <w:tr w:rsidR="00AA4A2D" w:rsidRPr="00933174" w14:paraId="44E14AD5" w14:textId="77777777" w:rsidTr="00FB6919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38796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Cattle from Egypt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57EF4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Hydatid cyst disease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42670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9.29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381B0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13.8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2FF19" w14:textId="4A1E84E7" w:rsidR="00AA4A2D" w:rsidRPr="00B00B8B" w:rsidRDefault="00B00B8B" w:rsidP="00B00B8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Style w:val="eop"/>
                <w:rFonts w:cstheme="minorHAnsi"/>
                <w:sz w:val="20"/>
                <w:szCs w:val="20"/>
              </w:rPr>
              <w:t>31</w:t>
            </w:r>
          </w:p>
        </w:tc>
      </w:tr>
      <w:tr w:rsidR="00AA4A2D" w:rsidRPr="00933174" w14:paraId="0A5CFDB8" w14:textId="77777777" w:rsidTr="00FB6919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0B023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Dairy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1F1A0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Mastitis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F68D6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7.06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587D3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12.5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87853" w14:textId="0FDD79FF" w:rsidR="00AA4A2D" w:rsidRPr="00B00B8B" w:rsidRDefault="00B00B8B" w:rsidP="00B00B8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Style w:val="eop"/>
                <w:rFonts w:cstheme="minorHAnsi"/>
                <w:sz w:val="20"/>
                <w:szCs w:val="20"/>
              </w:rPr>
              <w:t>32</w:t>
            </w:r>
          </w:p>
        </w:tc>
      </w:tr>
      <w:tr w:rsidR="00AA4A2D" w:rsidRPr="00933174" w14:paraId="1226BFDF" w14:textId="77777777" w:rsidTr="00FB6919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E2F2C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Dairy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46EB7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Heat stress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86A79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~1.02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997E0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~0.87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41FD9" w14:textId="3E9DEA94" w:rsidR="00AA4A2D" w:rsidRPr="00B00B8B" w:rsidRDefault="00B00B8B" w:rsidP="00B00B8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Style w:val="eop"/>
                <w:rFonts w:cstheme="minorHAnsi"/>
                <w:sz w:val="20"/>
                <w:szCs w:val="20"/>
              </w:rPr>
              <w:t>33</w:t>
            </w:r>
          </w:p>
        </w:tc>
      </w:tr>
      <w:tr w:rsidR="00AA4A2D" w:rsidRPr="00933174" w14:paraId="3C603682" w14:textId="77777777" w:rsidTr="00FB6919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B812F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Feedlot calves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7EA9A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 xml:space="preserve">BRD 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FD99B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0.50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BE9F9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~2.50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BC70D" w14:textId="4B3CF96B" w:rsidR="00AA4A2D" w:rsidRPr="00B00B8B" w:rsidRDefault="00B00B8B" w:rsidP="00B00B8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Style w:val="eop"/>
                <w:rFonts w:cstheme="minorHAnsi"/>
                <w:sz w:val="20"/>
                <w:szCs w:val="20"/>
              </w:rPr>
              <w:t>34</w:t>
            </w:r>
          </w:p>
        </w:tc>
      </w:tr>
      <w:tr w:rsidR="00AA4A2D" w:rsidRPr="00933174" w14:paraId="20EABEFE" w14:textId="77777777" w:rsidTr="00FB6919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7EB92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Beef steers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531C7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Exposure to </w:t>
            </w:r>
            <w:r w:rsidRPr="00CF60B9">
              <w:rPr>
                <w:rStyle w:val="normaltextrun"/>
                <w:rFonts w:cstheme="minorHAnsi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CF60B9">
              <w:rPr>
                <w:rStyle w:val="normaltextrun"/>
                <w:rFonts w:cstheme="minorHAnsi"/>
                <w:i/>
                <w:iCs/>
                <w:sz w:val="20"/>
                <w:szCs w:val="20"/>
              </w:rPr>
              <w:t>haemolytica</w:t>
            </w:r>
            <w:proofErr w:type="spellEnd"/>
            <w:r w:rsidRPr="00CF60B9">
              <w:rPr>
                <w:rStyle w:val="normaltextrun"/>
                <w:rFonts w:cstheme="minorHAnsi"/>
                <w:i/>
                <w:iCs/>
                <w:sz w:val="20"/>
                <w:szCs w:val="20"/>
              </w:rPr>
              <w:t> </w:t>
            </w:r>
            <w:r w:rsidRPr="00CF60B9">
              <w:rPr>
                <w:rStyle w:val="normaltextrun"/>
                <w:rFonts w:cstheme="minorHAnsi"/>
                <w:sz w:val="20"/>
                <w:szCs w:val="20"/>
              </w:rPr>
              <w:t>+ BVDV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39528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0.37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DEEBA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1.98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C558D" w14:textId="02521D22" w:rsidR="00AA4A2D" w:rsidRPr="00B00B8B" w:rsidRDefault="00B00B8B" w:rsidP="00B00B8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00B8B">
              <w:rPr>
                <w:rStyle w:val="eop"/>
                <w:rFonts w:cstheme="minorHAnsi"/>
                <w:sz w:val="20"/>
                <w:szCs w:val="20"/>
              </w:rPr>
              <w:t>35</w:t>
            </w:r>
          </w:p>
        </w:tc>
      </w:tr>
      <w:tr w:rsidR="00AA4A2D" w:rsidRPr="00933174" w14:paraId="3E6C4A07" w14:textId="77777777" w:rsidTr="00FB6919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DD5A9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Dairy cows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AA7DB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Heat stress +/- supplement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6793E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0.22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5FC96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0.20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8081E" w14:textId="2334465E" w:rsidR="00AA4A2D" w:rsidRPr="00B00B8B" w:rsidRDefault="00B00B8B" w:rsidP="00B00B8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00B8B">
              <w:rPr>
                <w:rStyle w:val="eop"/>
                <w:rFonts w:cstheme="minorHAnsi"/>
                <w:sz w:val="20"/>
                <w:szCs w:val="20"/>
              </w:rPr>
              <w:t>36</w:t>
            </w:r>
          </w:p>
        </w:tc>
      </w:tr>
      <w:tr w:rsidR="00AA4A2D" w:rsidRPr="00933174" w14:paraId="153FDDBB" w14:textId="77777777" w:rsidTr="00FB6919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0D44B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Dairy calves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D34B6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Vitamin/mineral concentrate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C006F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0.13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985C2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0.15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D1874" w14:textId="606845C8" w:rsidR="00AA4A2D" w:rsidRPr="00B00B8B" w:rsidRDefault="00B00B8B" w:rsidP="00B00B8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00B8B">
              <w:rPr>
                <w:rFonts w:cstheme="minorHAnsi"/>
                <w:sz w:val="20"/>
                <w:szCs w:val="20"/>
              </w:rPr>
              <w:t>37</w:t>
            </w:r>
          </w:p>
        </w:tc>
      </w:tr>
      <w:tr w:rsidR="00AA4A2D" w:rsidRPr="00933174" w14:paraId="2FA1DDE3" w14:textId="77777777" w:rsidTr="00FB6919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9FC44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Beef steers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F926C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Lipopolysaccharide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10B48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~0.00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A9F07" w14:textId="77777777" w:rsidR="00AA4A2D" w:rsidRPr="00CF60B9" w:rsidRDefault="00AA4A2D" w:rsidP="00FB69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~13.0 ng/mL</w:t>
            </w:r>
            <w:r w:rsidRPr="00CF60B9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3892A" w14:textId="277C53A7" w:rsidR="00AA4A2D" w:rsidRPr="00B00B8B" w:rsidRDefault="00B00B8B" w:rsidP="00B00B8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00B8B">
              <w:rPr>
                <w:rStyle w:val="eop"/>
                <w:rFonts w:cstheme="minorHAnsi"/>
                <w:sz w:val="20"/>
                <w:szCs w:val="20"/>
              </w:rPr>
              <w:t>38</w:t>
            </w:r>
          </w:p>
        </w:tc>
      </w:tr>
      <w:tr w:rsidR="00AA4A2D" w:rsidRPr="00933174" w14:paraId="14367BEB" w14:textId="77777777" w:rsidTr="00FB6919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CA07D5" w14:textId="77777777" w:rsidR="00AA4A2D" w:rsidRPr="00CF60B9" w:rsidRDefault="00AA4A2D" w:rsidP="00FB6919">
            <w:pPr>
              <w:pStyle w:val="NoSpacing"/>
              <w:rPr>
                <w:rStyle w:val="normaltextrun"/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Beef calv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49B6353" w14:textId="77777777" w:rsidR="00AA4A2D" w:rsidRPr="00CF60B9" w:rsidRDefault="00AA4A2D" w:rsidP="00FB6919">
            <w:pPr>
              <w:pStyle w:val="NoSpacing"/>
              <w:rPr>
                <w:rStyle w:val="normaltextrun"/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Lipopolysaccharide +/- supple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83E4530" w14:textId="77777777" w:rsidR="00AA4A2D" w:rsidRPr="00CF60B9" w:rsidRDefault="00AA4A2D" w:rsidP="00FB6919">
            <w:pPr>
              <w:pStyle w:val="NoSpacing"/>
              <w:rPr>
                <w:rStyle w:val="normaltextrun"/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~0.00 ng/m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F11AB5" w14:textId="77777777" w:rsidR="00AA4A2D" w:rsidRPr="00CF60B9" w:rsidRDefault="00AA4A2D" w:rsidP="00FB6919">
            <w:pPr>
              <w:pStyle w:val="NoSpacing"/>
              <w:rPr>
                <w:rStyle w:val="normaltextrun"/>
                <w:rFonts w:cstheme="minorHAnsi"/>
                <w:sz w:val="20"/>
                <w:szCs w:val="20"/>
              </w:rPr>
            </w:pPr>
            <w:r w:rsidRPr="00CF60B9">
              <w:rPr>
                <w:rStyle w:val="normaltextrun"/>
                <w:rFonts w:cstheme="minorHAnsi"/>
                <w:sz w:val="20"/>
                <w:szCs w:val="20"/>
              </w:rPr>
              <w:t>~0.25 ng/mL</w:t>
            </w:r>
          </w:p>
        </w:tc>
        <w:tc>
          <w:tcPr>
            <w:tcW w:w="6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9A442F" w14:textId="563F5837" w:rsidR="00AA4A2D" w:rsidRPr="00B00B8B" w:rsidRDefault="00B00B8B" w:rsidP="00B00B8B">
            <w:pPr>
              <w:pStyle w:val="NoSpacing"/>
              <w:rPr>
                <w:rStyle w:val="normaltextrun"/>
                <w:rFonts w:cstheme="minorHAnsi"/>
                <w:sz w:val="20"/>
                <w:szCs w:val="20"/>
              </w:rPr>
            </w:pPr>
            <w:r w:rsidRPr="00B00B8B">
              <w:rPr>
                <w:rStyle w:val="normaltextrun"/>
                <w:rFonts w:cstheme="minorHAnsi"/>
                <w:sz w:val="20"/>
                <w:szCs w:val="20"/>
              </w:rPr>
              <w:t>39</w:t>
            </w:r>
          </w:p>
        </w:tc>
      </w:tr>
    </w:tbl>
    <w:p w14:paraId="093CACBC" w14:textId="77777777" w:rsidR="00AA4A2D" w:rsidRDefault="00AA4A2D" w:rsidP="00AA4A2D">
      <w:r>
        <w:t>BVDV, bovine viral diarrhoea virus</w:t>
      </w:r>
    </w:p>
    <w:p w14:paraId="0CB71935" w14:textId="77777777" w:rsidR="00B00B8B" w:rsidRDefault="00B00B8B"/>
    <w:p w14:paraId="53B65B67" w14:textId="77777777" w:rsidR="00B00B8B" w:rsidRDefault="00B00B8B"/>
    <w:p w14:paraId="17947F98" w14:textId="429F6DB3" w:rsidR="00B63128" w:rsidRDefault="00B00B8B">
      <w:fldSimple w:instr=" ADDIN EN.REFLIST "/>
    </w:p>
    <w:sectPr w:rsidR="00B63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xr2s9wts9fvle29fnv5099t0dtvat2sw59&quot;&gt;Annika Endnote library 2019&lt;record-ids&gt;&lt;item&gt;716&lt;/item&gt;&lt;item&gt;717&lt;/item&gt;&lt;item&gt;718&lt;/item&gt;&lt;item&gt;719&lt;/item&gt;&lt;item&gt;722&lt;/item&gt;&lt;item&gt;725&lt;/item&gt;&lt;item&gt;726&lt;/item&gt;&lt;item&gt;728&lt;/item&gt;&lt;item&gt;739&lt;/item&gt;&lt;/record-ids&gt;&lt;/item&gt;&lt;/Libraries&gt;"/>
  </w:docVars>
  <w:rsids>
    <w:rsidRoot w:val="00AA4A2D"/>
    <w:rsid w:val="00AA4A2D"/>
    <w:rsid w:val="00B00B8B"/>
    <w:rsid w:val="00B6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7E8D1"/>
  <w15:chartTrackingRefBased/>
  <w15:docId w15:val="{F3F1E2EB-53D5-43EA-A833-665E0B8CB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A2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A4A2D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A4A2D"/>
  </w:style>
  <w:style w:type="character" w:customStyle="1" w:styleId="eop">
    <w:name w:val="eop"/>
    <w:basedOn w:val="DefaultParagraphFont"/>
    <w:rsid w:val="00AA4A2D"/>
  </w:style>
  <w:style w:type="table" w:styleId="TableGrid">
    <w:name w:val="Table Grid"/>
    <w:basedOn w:val="TableNormal"/>
    <w:uiPriority w:val="39"/>
    <w:rsid w:val="00AA4A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AA4A2D"/>
  </w:style>
  <w:style w:type="paragraph" w:customStyle="1" w:styleId="EndNoteBibliographyTitle">
    <w:name w:val="EndNote Bibliography Title"/>
    <w:basedOn w:val="Normal"/>
    <w:link w:val="EndNoteBibliographyTitleChar"/>
    <w:rsid w:val="00B00B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B00B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B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B00B8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53</Words>
  <Characters>2014</Characters>
  <Application>Microsoft Office Word</Application>
  <DocSecurity>0</DocSecurity>
  <Lines>16</Lines>
  <Paragraphs>4</Paragraphs>
  <ScaleCrop>false</ScaleCrop>
  <Company>CSIRO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e, Brad (A&amp;F, Armidale - Chis)</dc:creator>
  <cp:keywords/>
  <dc:description/>
  <cp:lastModifiedBy>Annika Alexander</cp:lastModifiedBy>
  <cp:revision>2</cp:revision>
  <dcterms:created xsi:type="dcterms:W3CDTF">2021-12-03T02:07:00Z</dcterms:created>
  <dcterms:modified xsi:type="dcterms:W3CDTF">2022-02-07T02:45:00Z</dcterms:modified>
</cp:coreProperties>
</file>